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783B" w:rsidRPr="0064348A" w:rsidRDefault="006C783B" w:rsidP="006C783B">
      <w:pPr>
        <w:tabs>
          <w:tab w:val="left" w:pos="1226"/>
        </w:tabs>
        <w:spacing w:after="0" w:line="240" w:lineRule="auto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>S</w:t>
      </w:r>
      <w:r w:rsidR="00DE3023">
        <w:rPr>
          <w:rFonts w:ascii="Times New Roman" w:eastAsia="Times New Roman" w:hAnsi="Times New Roman" w:cs="Times New Roman"/>
          <w:b/>
          <w:lang w:val="en-US"/>
        </w:rPr>
        <w:t>1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lang w:val="en-US"/>
        </w:rPr>
        <w:t xml:space="preserve"> Table. </w:t>
      </w:r>
      <w:r>
        <w:rPr>
          <w:rFonts w:ascii="Times New Roman" w:eastAsia="Times New Roman" w:hAnsi="Times New Roman" w:cs="Times New Roman"/>
          <w:lang w:val="en-US"/>
        </w:rPr>
        <w:t>Participants’ demographic and medical characteristics (frequencies and percentages in parenthesis unless otherwise stated*).</w:t>
      </w:r>
    </w:p>
    <w:tbl>
      <w:tblPr>
        <w:tblStyle w:val="LightShading1"/>
        <w:tblW w:w="8472" w:type="dxa"/>
        <w:tblLayout w:type="fixed"/>
        <w:tblLook w:val="04A0" w:firstRow="1" w:lastRow="0" w:firstColumn="1" w:lastColumn="0" w:noHBand="0" w:noVBand="1"/>
      </w:tblPr>
      <w:tblGrid>
        <w:gridCol w:w="2350"/>
        <w:gridCol w:w="1180"/>
        <w:gridCol w:w="1398"/>
        <w:gridCol w:w="715"/>
        <w:gridCol w:w="1695"/>
        <w:gridCol w:w="1134"/>
      </w:tblGrid>
      <w:tr w:rsidR="006C783B" w:rsidRPr="00C85480" w:rsidTr="002A51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Merge w:val="restart"/>
          </w:tcPr>
          <w:p w:rsidR="006C783B" w:rsidRPr="00C85480" w:rsidRDefault="006C783B" w:rsidP="002A510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78" w:type="dxa"/>
            <w:gridSpan w:val="2"/>
          </w:tcPr>
          <w:p w:rsidR="006C783B" w:rsidRPr="00C85480" w:rsidRDefault="006C783B" w:rsidP="002A51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 CAN participants </w:t>
            </w:r>
          </w:p>
        </w:tc>
        <w:tc>
          <w:tcPr>
            <w:tcW w:w="2410" w:type="dxa"/>
            <w:gridSpan w:val="2"/>
          </w:tcPr>
          <w:p w:rsidR="006C783B" w:rsidRPr="00C85480" w:rsidRDefault="006C783B" w:rsidP="002A51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on-participants </w:t>
            </w:r>
          </w:p>
        </w:tc>
        <w:tc>
          <w:tcPr>
            <w:tcW w:w="1134" w:type="dxa"/>
          </w:tcPr>
          <w:p w:rsidR="006C783B" w:rsidRPr="00C85480" w:rsidRDefault="006C783B" w:rsidP="002A51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</w:tr>
      <w:tr w:rsidR="006C783B" w:rsidRPr="00C85480" w:rsidTr="002A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bottom w:val="single" w:sz="12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=100</w:t>
            </w:r>
          </w:p>
        </w:tc>
        <w:tc>
          <w:tcPr>
            <w:tcW w:w="1398" w:type="dxa"/>
            <w:tcBorders>
              <w:bottom w:val="single" w:sz="12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715" w:type="dxa"/>
            <w:tcBorders>
              <w:bottom w:val="single" w:sz="12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=61</w:t>
            </w:r>
          </w:p>
        </w:tc>
        <w:tc>
          <w:tcPr>
            <w:tcW w:w="1695" w:type="dxa"/>
            <w:tcBorders>
              <w:bottom w:val="single" w:sz="12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6C783B" w:rsidRPr="00C85480" w:rsidTr="002A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, mean (SD)*</w:t>
            </w:r>
          </w:p>
        </w:tc>
        <w:tc>
          <w:tcPr>
            <w:tcW w:w="2578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 (12)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 (11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6C783B" w:rsidRPr="00C85480" w:rsidTr="002A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  <w:p w:rsidR="006C783B" w:rsidRPr="00C85480" w:rsidRDefault="006C783B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Men</w:t>
            </w:r>
          </w:p>
          <w:p w:rsidR="006C783B" w:rsidRPr="00C85480" w:rsidRDefault="006C783B" w:rsidP="002A51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</w:t>
            </w: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3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31)</w:t>
            </w: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69)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2 </w:t>
            </w: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6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52)</w:t>
            </w: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48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4</w:t>
            </w:r>
          </w:p>
        </w:tc>
      </w:tr>
      <w:tr w:rsidR="006C783B" w:rsidRPr="00C85480" w:rsidTr="002A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ital status</w:t>
            </w:r>
          </w:p>
          <w:p w:rsidR="006C783B" w:rsidRPr="00C85480" w:rsidRDefault="006C783B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Married/living together</w:t>
            </w:r>
          </w:p>
          <w:p w:rsidR="006C783B" w:rsidRPr="00C85480" w:rsidRDefault="006C783B" w:rsidP="002A510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Single/divorced/widowed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3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80)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0)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6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80)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0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6C783B" w:rsidRPr="00C85480" w:rsidTr="002A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ion level</w:t>
            </w:r>
          </w:p>
          <w:p w:rsidR="006C783B" w:rsidRPr="00C85480" w:rsidRDefault="006C783B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High school or less</w:t>
            </w:r>
          </w:p>
          <w:p w:rsidR="006C783B" w:rsidRPr="00C85480" w:rsidRDefault="006C783B" w:rsidP="002A510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College/university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</w:t>
            </w: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</w:t>
            </w: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3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48)</w:t>
            </w: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52)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</w:t>
            </w: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</w:t>
            </w: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6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49)</w:t>
            </w: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51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940</w:t>
            </w:r>
          </w:p>
        </w:tc>
      </w:tr>
      <w:tr w:rsidR="006C783B" w:rsidRPr="00C85480" w:rsidTr="002A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BMI </w:t>
            </w:r>
          </w:p>
          <w:p w:rsidR="006C783B" w:rsidRPr="00C85480" w:rsidRDefault="006C783B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&lt;18.5</w:t>
            </w:r>
          </w:p>
          <w:p w:rsidR="006C783B" w:rsidRPr="00C85480" w:rsidRDefault="006C783B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18.5-24.9</w:t>
            </w:r>
          </w:p>
          <w:p w:rsidR="006C783B" w:rsidRPr="00C85480" w:rsidRDefault="006C783B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25-39.9</w:t>
            </w:r>
          </w:p>
          <w:p w:rsidR="006C783B" w:rsidRPr="00C85480" w:rsidRDefault="006C783B" w:rsidP="002A510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u w:val="single"/>
                <w:lang w:val="en-US"/>
              </w:rPr>
              <w:t>&gt;</w:t>
            </w: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30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3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3)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45)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40)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2)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6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0)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63)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7)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0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17</w:t>
            </w:r>
          </w:p>
        </w:tc>
      </w:tr>
      <w:tr w:rsidR="006C783B" w:rsidRPr="00C85480" w:rsidTr="002A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garette smoking</w:t>
            </w:r>
          </w:p>
          <w:p w:rsidR="006C783B" w:rsidRPr="00C85480" w:rsidRDefault="006C783B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Smoker</w:t>
            </w:r>
          </w:p>
          <w:p w:rsidR="006C783B" w:rsidRPr="00C85480" w:rsidRDefault="006C783B" w:rsidP="002A510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Nonsmoker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3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3)</w:t>
            </w: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87)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</w:t>
            </w: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6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6)</w:t>
            </w: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74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41</w:t>
            </w:r>
          </w:p>
        </w:tc>
      </w:tr>
      <w:tr w:rsidR="006C783B" w:rsidRPr="00C85480" w:rsidTr="002A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COG</w:t>
            </w:r>
          </w:p>
          <w:p w:rsidR="006C783B" w:rsidRPr="00C85480" w:rsidRDefault="006C783B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0</w:t>
            </w:r>
          </w:p>
          <w:p w:rsidR="006C783B" w:rsidRPr="00C85480" w:rsidRDefault="006C783B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1</w:t>
            </w:r>
          </w:p>
          <w:p w:rsidR="006C783B" w:rsidRPr="00C85480" w:rsidRDefault="006C783B" w:rsidP="002A510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82)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6)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64)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31)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5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36</w:t>
            </w:r>
          </w:p>
        </w:tc>
      </w:tr>
      <w:tr w:rsidR="006C783B" w:rsidRPr="00C85480" w:rsidTr="002A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eatment intention</w:t>
            </w:r>
          </w:p>
          <w:p w:rsidR="006C783B" w:rsidRPr="00C85480" w:rsidRDefault="006C783B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Curative</w:t>
            </w:r>
          </w:p>
          <w:p w:rsidR="006C783B" w:rsidRPr="00C85480" w:rsidRDefault="006C783B" w:rsidP="002A51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alliative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</w:t>
            </w: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3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60)</w:t>
            </w: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40)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</w:t>
            </w: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6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46)</w:t>
            </w: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54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81</w:t>
            </w:r>
          </w:p>
        </w:tc>
      </w:tr>
      <w:tr w:rsidR="006C783B" w:rsidRPr="00C85480" w:rsidTr="002A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umor stage</w:t>
            </w:r>
          </w:p>
          <w:p w:rsidR="006C783B" w:rsidRPr="00C85480" w:rsidRDefault="006C783B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I</w:t>
            </w:r>
          </w:p>
          <w:p w:rsidR="006C783B" w:rsidRPr="00C85480" w:rsidRDefault="006C783B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II</w:t>
            </w:r>
          </w:p>
          <w:p w:rsidR="006C783B" w:rsidRPr="00C85480" w:rsidRDefault="006C783B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III</w:t>
            </w:r>
          </w:p>
          <w:p w:rsidR="006C783B" w:rsidRPr="00C85480" w:rsidRDefault="006C783B" w:rsidP="002A510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IV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3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6)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0)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3)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41)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6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0)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7)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8)</w:t>
            </w: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55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59</w:t>
            </w:r>
          </w:p>
        </w:tc>
      </w:tr>
      <w:tr w:rsidR="006C783B" w:rsidRPr="00C85480" w:rsidTr="002A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gnosis</w:t>
            </w:r>
          </w:p>
          <w:p w:rsidR="006C783B" w:rsidRPr="00C85480" w:rsidRDefault="006C783B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Breast cancer</w:t>
            </w:r>
          </w:p>
          <w:p w:rsidR="006C783B" w:rsidRPr="00C85480" w:rsidRDefault="006C783B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Colorectal cancer</w:t>
            </w:r>
          </w:p>
          <w:p w:rsidR="006C783B" w:rsidRPr="00C85480" w:rsidRDefault="006C783B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rostate cancer</w:t>
            </w:r>
          </w:p>
          <w:p w:rsidR="006C783B" w:rsidRPr="00C85480" w:rsidRDefault="006C783B" w:rsidP="002A51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80" w:type="dxa"/>
            <w:tcBorders>
              <w:top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</w:t>
            </w: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</w:t>
            </w: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46)</w:t>
            </w: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31)</w:t>
            </w: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4)</w:t>
            </w: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9)</w:t>
            </w:r>
          </w:p>
        </w:tc>
        <w:tc>
          <w:tcPr>
            <w:tcW w:w="715" w:type="dxa"/>
            <w:tcBorders>
              <w:top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695" w:type="dxa"/>
            <w:tcBorders>
              <w:top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5)</w:t>
            </w: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33)</w:t>
            </w: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6)</w:t>
            </w: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6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6C783B" w:rsidRPr="00C85480" w:rsidRDefault="006C783B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7</w:t>
            </w:r>
          </w:p>
        </w:tc>
      </w:tr>
    </w:tbl>
    <w:p w:rsidR="006C783B" w:rsidRDefault="006C783B" w:rsidP="006C783B">
      <w:pPr>
        <w:tabs>
          <w:tab w:val="center" w:pos="4536"/>
        </w:tabs>
        <w:spacing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64348A">
        <w:rPr>
          <w:rFonts w:ascii="Times New Roman" w:eastAsia="Calibri" w:hAnsi="Times New Roman" w:cs="Times New Roman"/>
          <w:sz w:val="20"/>
          <w:szCs w:val="20"/>
          <w:lang w:val="en-US"/>
        </w:rPr>
        <w:t>**Missing data</w:t>
      </w:r>
    </w:p>
    <w:p w:rsidR="008F3516" w:rsidRDefault="008F3516"/>
    <w:sectPr w:rsidR="008F3516" w:rsidSect="008F35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83B"/>
    <w:rsid w:val="00171C4C"/>
    <w:rsid w:val="002D2B78"/>
    <w:rsid w:val="004F5049"/>
    <w:rsid w:val="006C783B"/>
    <w:rsid w:val="008F3516"/>
    <w:rsid w:val="009B4D69"/>
    <w:rsid w:val="00DE3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BE40FE9-55AD-435A-B781-2A86DDA80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783B"/>
    <w:rPr>
      <w:rFonts w:eastAsiaTheme="minorEastAsia"/>
      <w:lang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2B7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2B7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2B7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B7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D2B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D2B7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D2B78"/>
    <w:pPr>
      <w:spacing w:after="100"/>
    </w:pPr>
    <w:rPr>
      <w:rFonts w:eastAsiaTheme="minorHAnsi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D2B78"/>
    <w:pPr>
      <w:spacing w:after="100"/>
      <w:ind w:left="220"/>
    </w:pPr>
    <w:rPr>
      <w:rFonts w:eastAsiaTheme="minorHAnsi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2D2B78"/>
    <w:pPr>
      <w:spacing w:after="100"/>
      <w:ind w:left="440"/>
    </w:pPr>
    <w:rPr>
      <w:rFonts w:eastAsiaTheme="minorHAnsi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D2B7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D2B78"/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/>
    <w:rsid w:val="002D2B78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2D2B78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2D2B78"/>
    <w:pPr>
      <w:ind w:left="720"/>
      <w:contextualSpacing/>
    </w:pPr>
    <w:rPr>
      <w:rFonts w:eastAsiaTheme="minorHAnsi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2D2B78"/>
    <w:pPr>
      <w:outlineLvl w:val="9"/>
    </w:pPr>
  </w:style>
  <w:style w:type="table" w:customStyle="1" w:styleId="LightShading1">
    <w:name w:val="Light Shading1"/>
    <w:basedOn w:val="TableNormal"/>
    <w:uiPriority w:val="60"/>
    <w:rsid w:val="006C783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1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anne Vassbakk Brovold</dc:creator>
  <cp:lastModifiedBy>David Accame</cp:lastModifiedBy>
  <cp:revision>3</cp:revision>
  <dcterms:created xsi:type="dcterms:W3CDTF">2015-06-29T22:14:00Z</dcterms:created>
  <dcterms:modified xsi:type="dcterms:W3CDTF">2015-06-29T22:17:00Z</dcterms:modified>
</cp:coreProperties>
</file>